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1164" w:rsidRPr="00CB67DF" w:rsidRDefault="00311164" w:rsidP="00311164">
      <w:r w:rsidRPr="00CB67DF">
        <w:br/>
      </w:r>
      <w:bookmarkStart w:id="0" w:name="_GoBack"/>
      <w:r>
        <w:rPr>
          <w:b/>
          <w:bCs/>
        </w:rPr>
        <w:t xml:space="preserve">Additional file 1: </w:t>
      </w:r>
      <w:r w:rsidRPr="00311164">
        <w:rPr>
          <w:bCs/>
        </w:rPr>
        <w:t xml:space="preserve">Sample </w:t>
      </w:r>
      <w:r w:rsidRPr="00311164">
        <w:rPr>
          <w:bCs/>
        </w:rPr>
        <w:t xml:space="preserve">MEDLINE </w:t>
      </w:r>
      <w:r w:rsidRPr="00311164">
        <w:t>Search Strategy and terms</w:t>
      </w:r>
      <w:bookmarkEnd w:id="0"/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"/>
        <w:gridCol w:w="7705"/>
        <w:gridCol w:w="931"/>
      </w:tblGrid>
      <w:tr w:rsidR="00311164" w:rsidRPr="00CB67DF" w:rsidTr="00FF548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pPr>
              <w:rPr>
                <w:b/>
                <w:bCs/>
              </w:rPr>
            </w:pPr>
            <w:r w:rsidRPr="00CB67DF">
              <w:rPr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pPr>
              <w:rPr>
                <w:b/>
                <w:bCs/>
              </w:rPr>
            </w:pPr>
            <w:r w:rsidRPr="00CB67DF">
              <w:rPr>
                <w:b/>
                <w:bCs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pPr>
              <w:rPr>
                <w:b/>
                <w:bCs/>
              </w:rPr>
            </w:pPr>
            <w:r w:rsidRPr="00CB67DF">
              <w:rPr>
                <w:b/>
                <w:bCs/>
              </w:rPr>
              <w:t>Results</w:t>
            </w:r>
          </w:p>
        </w:tc>
      </w:tr>
      <w:tr w:rsidR="00311164" w:rsidRPr="00CB67DF" w:rsidTr="00311164">
        <w:trPr>
          <w:trHeight w:hRule="exact" w:val="36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Knowledge.mp. or Knowledg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626832</w:t>
            </w:r>
          </w:p>
        </w:tc>
      </w:tr>
      <w:tr w:rsidR="00311164" w:rsidRPr="00CB67DF" w:rsidTr="00311164">
        <w:trPr>
          <w:trHeight w:hRule="exact" w:val="407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Awareness.mp. or Awarenes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126925</w:t>
            </w:r>
          </w:p>
        </w:tc>
      </w:tr>
      <w:tr w:rsidR="00311164" w:rsidRPr="00CB67DF" w:rsidTr="00311164">
        <w:trPr>
          <w:trHeight w:hRule="exact" w:val="41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understand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921294</w:t>
            </w:r>
          </w:p>
        </w:tc>
      </w:tr>
      <w:tr w:rsidR="00311164" w:rsidRPr="00CB67DF" w:rsidTr="00311164">
        <w:trPr>
          <w:trHeight w:hRule="exact" w:val="40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informatio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1094133</w:t>
            </w:r>
          </w:p>
        </w:tc>
      </w:tr>
      <w:tr w:rsidR="00311164" w:rsidRPr="00CB67DF" w:rsidTr="00FF548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pregnancy danger sign*.mp. or Pregnancy Complicati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86447</w:t>
            </w:r>
          </w:p>
        </w:tc>
      </w:tr>
      <w:tr w:rsidR="00311164" w:rsidRPr="00CB67DF" w:rsidTr="00311164">
        <w:trPr>
          <w:trHeight w:hRule="exact" w:val="489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Obstetric Labor Complications/ or obstetric danger sign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16765</w:t>
            </w:r>
          </w:p>
        </w:tc>
      </w:tr>
      <w:tr w:rsidR="00311164" w:rsidRPr="00CB67DF" w:rsidTr="00311164">
        <w:trPr>
          <w:trHeight w:hRule="exact" w:val="411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Obstetric complication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3168</w:t>
            </w:r>
          </w:p>
        </w:tc>
      </w:tr>
      <w:tr w:rsidR="00311164" w:rsidRPr="00CB67DF" w:rsidTr="00311164">
        <w:trPr>
          <w:trHeight w:hRule="exact" w:val="40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pregnancy warning sign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1</w:t>
            </w:r>
          </w:p>
        </w:tc>
      </w:tr>
      <w:tr w:rsidR="00311164" w:rsidRPr="00CB67DF" w:rsidTr="00311164">
        <w:trPr>
          <w:trHeight w:hRule="exact" w:val="409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Obstetric warning sign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0</w:t>
            </w:r>
          </w:p>
        </w:tc>
      </w:tr>
      <w:tr w:rsidR="00311164" w:rsidRPr="00CB67DF" w:rsidTr="00FF548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Gestational danger sign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0</w:t>
            </w:r>
          </w:p>
        </w:tc>
      </w:tr>
      <w:tr w:rsidR="00311164" w:rsidRPr="00CB67DF" w:rsidTr="00FF548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severe vaginal bleeding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56</w:t>
            </w:r>
          </w:p>
        </w:tc>
      </w:tr>
      <w:tr w:rsidR="00311164" w:rsidRPr="00CB67DF" w:rsidTr="00FF548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Blurred visio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3227</w:t>
            </w:r>
          </w:p>
        </w:tc>
      </w:tr>
      <w:tr w:rsidR="00311164" w:rsidRPr="00CB67DF" w:rsidTr="00FF548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Swelling of face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33</w:t>
            </w:r>
          </w:p>
        </w:tc>
      </w:tr>
      <w:tr w:rsidR="00311164" w:rsidRPr="00CB67DF" w:rsidTr="00FF548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Seizures/ or Convulsion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59861</w:t>
            </w:r>
          </w:p>
        </w:tc>
      </w:tr>
      <w:tr w:rsidR="00311164" w:rsidRPr="00CB67DF" w:rsidTr="00FF548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prolonged labo?r.mp. or Dystoc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4385</w:t>
            </w:r>
          </w:p>
        </w:tc>
      </w:tr>
      <w:tr w:rsidR="00311164" w:rsidRPr="00CB67DF" w:rsidTr="00FF548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retained placenta.mp. or Placenta, Retaine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1359</w:t>
            </w:r>
          </w:p>
        </w:tc>
      </w:tr>
      <w:tr w:rsidR="00311164" w:rsidRPr="00CB67DF" w:rsidTr="00FF548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foul smelling vaginal discharge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40</w:t>
            </w:r>
          </w:p>
        </w:tc>
      </w:tr>
      <w:tr w:rsidR="00311164" w:rsidRPr="00CB67DF" w:rsidTr="00FF548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severe lower abdominal pai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62</w:t>
            </w:r>
          </w:p>
        </w:tc>
      </w:tr>
      <w:tr w:rsidR="00311164" w:rsidRPr="00CB67DF" w:rsidTr="00FF548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high grade fever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777</w:t>
            </w:r>
          </w:p>
        </w:tc>
      </w:tr>
      <w:tr w:rsidR="00311164" w:rsidRPr="00CB67DF" w:rsidTr="00FF548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EmOC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233</w:t>
            </w:r>
          </w:p>
        </w:tc>
      </w:tr>
      <w:tr w:rsidR="00311164" w:rsidRPr="00CB67DF" w:rsidTr="00FF548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emergency obstetric complication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8</w:t>
            </w:r>
          </w:p>
        </w:tc>
      </w:tr>
      <w:tr w:rsidR="00311164" w:rsidRPr="00CB67DF" w:rsidTr="00FF548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Ethiopia.mp. or Ethiop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12702</w:t>
            </w:r>
          </w:p>
        </w:tc>
      </w:tr>
      <w:tr w:rsidR="00311164" w:rsidRPr="00CB67DF" w:rsidTr="00FF548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1 or 2 or 3 or 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2444048</w:t>
            </w:r>
          </w:p>
        </w:tc>
      </w:tr>
      <w:tr w:rsidR="00311164" w:rsidRPr="00CB67DF" w:rsidTr="00FF548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5 or 6 or 7 or 8 or 9 or 10 or 11 or 12 or 13 or 14 or 15 or 16 or 17 or 18 or 19 or 20 or 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169885</w:t>
            </w:r>
          </w:p>
        </w:tc>
      </w:tr>
      <w:tr w:rsidR="00311164" w:rsidRPr="00CB67DF" w:rsidTr="00311164">
        <w:trPr>
          <w:trHeight w:val="189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22 and 23 and 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1164" w:rsidRPr="00CB67DF" w:rsidRDefault="00311164" w:rsidP="00FF548C">
            <w:r w:rsidRPr="00CB67DF">
              <w:t>60</w:t>
            </w:r>
          </w:p>
        </w:tc>
      </w:tr>
    </w:tbl>
    <w:p w:rsidR="00A55A17" w:rsidRDefault="00311164"/>
    <w:sectPr w:rsidR="00A55A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164"/>
    <w:rsid w:val="00311164"/>
    <w:rsid w:val="0078237E"/>
    <w:rsid w:val="007B2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FC78F"/>
  <w15:chartTrackingRefBased/>
  <w15:docId w15:val="{B218CB7C-53C2-47D2-AFA2-91AABC718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11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le Bali</dc:creator>
  <cp:keywords/>
  <dc:description/>
  <cp:lastModifiedBy>Ayele Bali</cp:lastModifiedBy>
  <cp:revision>1</cp:revision>
  <dcterms:created xsi:type="dcterms:W3CDTF">2019-02-22T02:06:00Z</dcterms:created>
  <dcterms:modified xsi:type="dcterms:W3CDTF">2019-02-22T02:10:00Z</dcterms:modified>
</cp:coreProperties>
</file>